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FE5" w:rsidRPr="00A74995" w:rsidRDefault="00596D36" w:rsidP="00596D36">
      <w:pPr>
        <w:spacing w:after="0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A74995">
        <w:rPr>
          <w:rFonts w:ascii="Times New Roman" w:hAnsi="Times New Roman" w:cs="Times New Roman"/>
          <w:b/>
          <w:sz w:val="24"/>
          <w:lang w:val="en-US"/>
        </w:rPr>
        <w:t>Additional file 1:</w:t>
      </w:r>
      <w:r w:rsidRPr="00A74995">
        <w:rPr>
          <w:rFonts w:ascii="Times New Roman" w:hAnsi="Times New Roman" w:cs="Times New Roman"/>
          <w:sz w:val="24"/>
          <w:lang w:val="en-US"/>
        </w:rPr>
        <w:t xml:space="preserve"> Table with results of </w:t>
      </w:r>
      <w:r w:rsidR="00001DEE" w:rsidRPr="00A74995">
        <w:rPr>
          <w:rFonts w:ascii="Times New Roman" w:hAnsi="Times New Roman" w:cs="Times New Roman"/>
          <w:sz w:val="24"/>
          <w:lang w:val="en-US"/>
        </w:rPr>
        <w:t>net</w:t>
      </w:r>
      <w:r w:rsidRPr="00A74995">
        <w:rPr>
          <w:rFonts w:ascii="Times New Roman" w:hAnsi="Times New Roman" w:cs="Times New Roman"/>
          <w:sz w:val="24"/>
          <w:lang w:val="en-US"/>
        </w:rPr>
        <w:t xml:space="preserve"> blotch resistance assessment within </w:t>
      </w:r>
      <w:r w:rsidRPr="00A74995">
        <w:rPr>
          <w:rFonts w:ascii="Times New Roman" w:hAnsi="Times New Roman" w:cs="Times New Roman"/>
          <w:sz w:val="24"/>
          <w:lang w:val="en-GB"/>
        </w:rPr>
        <w:t>the Siberian spring barley collection.</w:t>
      </w:r>
      <w:r w:rsidR="004F79BC" w:rsidRPr="00A74995">
        <w:rPr>
          <w:rFonts w:ascii="Times New Roman" w:hAnsi="Times New Roman" w:cs="Times New Roman"/>
          <w:sz w:val="24"/>
          <w:lang w:val="en-GB"/>
        </w:rPr>
        <w:t xml:space="preserve"> </w:t>
      </w:r>
      <w:r w:rsidR="00A032BF">
        <w:rPr>
          <w:rFonts w:ascii="Times New Roman" w:hAnsi="Times New Roman" w:cs="Times New Roman"/>
          <w:sz w:val="24"/>
          <w:lang w:val="en-GB"/>
        </w:rPr>
        <w:t>H</w:t>
      </w:r>
      <w:r w:rsidR="004F79BC" w:rsidRPr="00A74995">
        <w:rPr>
          <w:rFonts w:ascii="Times New Roman" w:hAnsi="Times New Roman" w:cs="Times New Roman"/>
          <w:sz w:val="24"/>
          <w:lang w:val="en-GB"/>
        </w:rPr>
        <w:t xml:space="preserve">R – </w:t>
      </w:r>
      <w:r w:rsidR="00A032BF">
        <w:rPr>
          <w:rFonts w:ascii="Times New Roman" w:hAnsi="Times New Roman" w:cs="Times New Roman"/>
          <w:sz w:val="24"/>
          <w:lang w:val="en-GB"/>
        </w:rPr>
        <w:t xml:space="preserve">highly </w:t>
      </w:r>
      <w:r w:rsidR="004F79BC" w:rsidRPr="00A74995">
        <w:rPr>
          <w:rFonts w:ascii="Times New Roman" w:hAnsi="Times New Roman" w:cs="Times New Roman"/>
          <w:sz w:val="24"/>
          <w:lang w:val="en-GB"/>
        </w:rPr>
        <w:t>resistant (</w:t>
      </w:r>
      <w:r w:rsidR="004F79BC" w:rsidRPr="00A74995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  <w:lang w:val="en-US"/>
        </w:rPr>
        <w:t>1.0 – 3.</w:t>
      </w:r>
      <w:r w:rsidR="00001DEE" w:rsidRPr="00A74995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  <w:lang w:val="en-US"/>
        </w:rPr>
        <w:t>0</w:t>
      </w:r>
      <w:r w:rsidR="004F79BC" w:rsidRPr="00A74995">
        <w:rPr>
          <w:rFonts w:ascii="Times New Roman" w:hAnsi="Times New Roman" w:cs="Times New Roman"/>
          <w:sz w:val="24"/>
          <w:lang w:val="en-GB"/>
        </w:rPr>
        <w:t>); MR</w:t>
      </w:r>
      <w:r w:rsidR="00001DEE" w:rsidRPr="00A74995"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 w:rsidR="00001DEE" w:rsidRPr="00A74995">
        <w:rPr>
          <w:rFonts w:ascii="Times New Roman" w:hAnsi="Times New Roman" w:cs="Times New Roman"/>
          <w:sz w:val="24"/>
          <w:lang w:val="en-GB"/>
        </w:rPr>
        <w:t xml:space="preserve">– </w:t>
      </w:r>
      <w:r w:rsidR="004F79BC" w:rsidRPr="00A74995">
        <w:rPr>
          <w:rFonts w:ascii="Times New Roman" w:hAnsi="Times New Roman" w:cs="Times New Roman"/>
          <w:sz w:val="24"/>
          <w:lang w:val="en-GB"/>
        </w:rPr>
        <w:t xml:space="preserve"> moderate</w:t>
      </w:r>
      <w:r w:rsidR="00A032BF">
        <w:rPr>
          <w:rFonts w:ascii="Times New Roman" w:hAnsi="Times New Roman" w:cs="Times New Roman"/>
          <w:sz w:val="24"/>
          <w:lang w:val="en-GB"/>
        </w:rPr>
        <w:t>ly</w:t>
      </w:r>
      <w:proofErr w:type="gramEnd"/>
      <w:r w:rsidR="004F79BC" w:rsidRPr="00A74995">
        <w:rPr>
          <w:rFonts w:ascii="Times New Roman" w:hAnsi="Times New Roman" w:cs="Times New Roman"/>
          <w:sz w:val="24"/>
          <w:lang w:val="en-GB"/>
        </w:rPr>
        <w:t xml:space="preserve"> resistant (</w:t>
      </w:r>
      <w:r w:rsidR="00001DEE" w:rsidRPr="00A7499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3</w:t>
      </w:r>
      <w:r w:rsidR="004F79BC" w:rsidRPr="00A7499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.</w:t>
      </w:r>
      <w:r w:rsidR="00001DEE" w:rsidRPr="00A7499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1</w:t>
      </w:r>
      <w:r w:rsidR="004F79BC" w:rsidRPr="00A7499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-5.</w:t>
      </w:r>
      <w:r w:rsidR="00001DEE" w:rsidRPr="00A7499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0</w:t>
      </w:r>
      <w:r w:rsidR="004F79BC" w:rsidRPr="00A74995">
        <w:rPr>
          <w:rFonts w:ascii="Times New Roman" w:hAnsi="Times New Roman" w:cs="Times New Roman"/>
          <w:sz w:val="24"/>
          <w:lang w:val="en-GB"/>
        </w:rPr>
        <w:t xml:space="preserve">); </w:t>
      </w:r>
      <w:r w:rsidR="00001DEE" w:rsidRPr="00A74995">
        <w:rPr>
          <w:rFonts w:ascii="Times New Roman" w:hAnsi="Times New Roman" w:cs="Times New Roman"/>
          <w:sz w:val="24"/>
          <w:lang w:val="en-GB"/>
        </w:rPr>
        <w:t>MS – moderate</w:t>
      </w:r>
      <w:r w:rsidR="00A032BF">
        <w:rPr>
          <w:rFonts w:ascii="Times New Roman" w:hAnsi="Times New Roman" w:cs="Times New Roman"/>
          <w:sz w:val="24"/>
          <w:lang w:val="en-GB"/>
        </w:rPr>
        <w:t>ly</w:t>
      </w:r>
      <w:r w:rsidR="00001DEE" w:rsidRPr="00A74995">
        <w:rPr>
          <w:rFonts w:ascii="Times New Roman" w:hAnsi="Times New Roman" w:cs="Times New Roman"/>
          <w:sz w:val="24"/>
          <w:lang w:val="en-GB"/>
        </w:rPr>
        <w:t xml:space="preserve"> susceptible (5.1-6.9); </w:t>
      </w:r>
      <w:r w:rsidR="004F79BC" w:rsidRPr="00A74995">
        <w:rPr>
          <w:rFonts w:ascii="Times New Roman" w:hAnsi="Times New Roman" w:cs="Times New Roman"/>
          <w:sz w:val="24"/>
          <w:lang w:val="en-GB"/>
        </w:rPr>
        <w:t>S – susceptible (</w:t>
      </w:r>
      <w:r w:rsidR="00001DEE" w:rsidRPr="00A7499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7</w:t>
      </w:r>
      <w:r w:rsidR="004F79BC" w:rsidRPr="00A7499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.0-</w:t>
      </w:r>
      <w:r w:rsidR="00001DEE" w:rsidRPr="00A7499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10</w:t>
      </w:r>
      <w:r w:rsidR="004F79BC" w:rsidRPr="00A7499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.0</w:t>
      </w:r>
      <w:r w:rsidR="004F79BC" w:rsidRPr="00A74995">
        <w:rPr>
          <w:rFonts w:ascii="Times New Roman" w:hAnsi="Times New Roman" w:cs="Times New Roman"/>
          <w:sz w:val="24"/>
          <w:lang w:val="en-GB"/>
        </w:rPr>
        <w:t>); “-” – failed.</w:t>
      </w:r>
    </w:p>
    <w:tbl>
      <w:tblPr>
        <w:tblW w:w="8233" w:type="dxa"/>
        <w:tblInd w:w="-152" w:type="dxa"/>
        <w:tblLook w:val="04A0" w:firstRow="1" w:lastRow="0" w:firstColumn="1" w:lastColumn="0" w:noHBand="0" w:noVBand="1"/>
      </w:tblPr>
      <w:tblGrid>
        <w:gridCol w:w="1985"/>
        <w:gridCol w:w="716"/>
        <w:gridCol w:w="794"/>
        <w:gridCol w:w="716"/>
        <w:gridCol w:w="794"/>
        <w:gridCol w:w="807"/>
        <w:gridCol w:w="807"/>
        <w:gridCol w:w="807"/>
        <w:gridCol w:w="807"/>
      </w:tblGrid>
      <w:tr w:rsidR="00001DEE" w:rsidRPr="00A74995" w:rsidTr="007529EF">
        <w:trPr>
          <w:trHeight w:val="315"/>
        </w:trPr>
        <w:tc>
          <w:tcPr>
            <w:tcW w:w="19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Cultivar/line name</w:t>
            </w:r>
          </w:p>
        </w:tc>
        <w:tc>
          <w:tcPr>
            <w:tcW w:w="15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01DEE" w:rsidRPr="00A74995" w:rsidRDefault="00001DEE" w:rsidP="00001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eaction to S10.2</w:t>
            </w:r>
          </w:p>
        </w:tc>
        <w:tc>
          <w:tcPr>
            <w:tcW w:w="15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01DEE" w:rsidRPr="00A74995" w:rsidRDefault="00001DEE" w:rsidP="00001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eaction to K5.1</w:t>
            </w:r>
          </w:p>
        </w:tc>
        <w:tc>
          <w:tcPr>
            <w:tcW w:w="16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eaction to P3.4.0</w:t>
            </w:r>
          </w:p>
        </w:tc>
        <w:tc>
          <w:tcPr>
            <w:tcW w:w="16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eaction to A2.6.0</w:t>
            </w:r>
          </w:p>
        </w:tc>
      </w:tr>
      <w:tr w:rsidR="00001DEE" w:rsidRPr="00A74995" w:rsidTr="007529EF">
        <w:trPr>
          <w:trHeight w:val="315"/>
        </w:trPr>
        <w:tc>
          <w:tcPr>
            <w:tcW w:w="19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1DEE" w:rsidRPr="00A74995" w:rsidRDefault="00001DEE" w:rsidP="00001D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1DEE" w:rsidRPr="00A74995" w:rsidRDefault="00001DEE" w:rsidP="00001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Valu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1DEE" w:rsidRPr="00A74995" w:rsidRDefault="00001DEE" w:rsidP="00001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ating scal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1DEE" w:rsidRPr="00A74995" w:rsidRDefault="00001DEE" w:rsidP="00001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Valu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1DEE" w:rsidRPr="00A74995" w:rsidRDefault="00001DEE" w:rsidP="00001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ating scal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01DEE" w:rsidRPr="00A74995" w:rsidRDefault="00001DEE" w:rsidP="00001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Valu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01DEE" w:rsidRPr="00A74995" w:rsidRDefault="00001DEE" w:rsidP="00001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ating scal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01DEE" w:rsidRPr="00A74995" w:rsidRDefault="00001DEE" w:rsidP="00001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Valu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01DEE" w:rsidRPr="00A74995" w:rsidRDefault="00001DEE" w:rsidP="00001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ating scale</w:t>
            </w:r>
          </w:p>
        </w:tc>
      </w:tr>
      <w:tr w:rsidR="00001DEE" w:rsidRPr="00A74995" w:rsidTr="00001DEE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byssinia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001DEE" w:rsidRPr="00A74995" w:rsidTr="00001DEE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C 076025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001DEE" w:rsidRPr="00A74995" w:rsidTr="00001DEE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ch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001DEE" w:rsidRPr="00A74995" w:rsidTr="00001DEE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gul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B050"/>
            <w:noWrap/>
            <w:vAlign w:val="center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</w:tcPr>
          <w:p w:rsidR="00001DEE" w:rsidRPr="00A74995" w:rsidRDefault="00001DEE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lag-Erden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</w:tr>
      <w:tr w:rsidR="00830BBE" w:rsidRPr="00A74995" w:rsidTr="00323F8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0BBE" w:rsidRPr="00A74995" w:rsidRDefault="00830BBE" w:rsidP="0032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lan-</w:t>
            </w: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ulag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30BBE" w:rsidRPr="00A74995" w:rsidRDefault="00830BBE" w:rsidP="0032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830BBE" w:rsidRPr="00A74995" w:rsidRDefault="00830BBE" w:rsidP="0032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0BBE" w:rsidRPr="00A74995" w:rsidRDefault="00830BBE" w:rsidP="0032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830BBE" w:rsidRPr="00A74995" w:rsidRDefault="00830BBE" w:rsidP="0032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0BBE" w:rsidRPr="00A74995" w:rsidRDefault="00830BBE" w:rsidP="0032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830BBE" w:rsidRPr="00A74995" w:rsidRDefault="00830BBE" w:rsidP="0032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0BBE" w:rsidRPr="00A74995" w:rsidRDefault="00830BBE" w:rsidP="0032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830BBE" w:rsidRPr="00A74995" w:rsidRDefault="00830BBE" w:rsidP="0032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ley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lyn-Buya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.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AE484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nna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AE4843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AE4843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rchekas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AE484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rna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valon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AE484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-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AE484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agan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AE484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arkhatny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AE4843" w:rsidP="00AE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 </w:t>
            </w:r>
            <w:r w:rsidR="00AE4843"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AE484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elogorsky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ezenchuk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2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AE4843" w:rsidP="00AE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</w:tcPr>
          <w:p w:rsidR="007529EF" w:rsidRPr="00A74995" w:rsidRDefault="00AE4843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iom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.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AE4843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7529EF" w:rsidRPr="00A74995" w:rsidRDefault="00AE4843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AE484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rachny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helyabin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70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Dobry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Donet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AE4843" w:rsidP="00AE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7529EF" w:rsidRPr="00A74995" w:rsidRDefault="00AE4843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Emelya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AE484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-1995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AE484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-19980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AE484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-2103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AE484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-21219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,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AE484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-2167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-21672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olozyorn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ranal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Ilmen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Impuls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Jngve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CF2F2A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edr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olchan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9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CF2F2A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F2F2A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rymchak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55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2F2A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:rsidR="00CF2F2A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F2F2A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:rsidR="00CF2F2A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F2F2A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CF2F2A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F2F2A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CF2F2A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uryer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-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lastRenderedPageBreak/>
              <w:t>L-1285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935D59" w:rsidP="0093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7529EF" w:rsidRPr="00A74995" w:rsidRDefault="00935D59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-259/52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-42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935D59" w:rsidP="0093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</w:tcPr>
          <w:p w:rsidR="007529EF" w:rsidRPr="00A74995" w:rsidRDefault="00935D59" w:rsidP="00905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anych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459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ayak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dikum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935D59" w:rsidP="0093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7529EF" w:rsidRPr="00A74995" w:rsidRDefault="00935D59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lius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rit 57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stn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Dagestanian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stn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Ethiopian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935D59" w:rsidP="0093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7529EF" w:rsidRPr="00A74995" w:rsidRDefault="00935D59" w:rsidP="00905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935D59" w:rsidP="00905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</w:tcPr>
          <w:p w:rsidR="007529EF" w:rsidRPr="00A74995" w:rsidRDefault="00935D59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stn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rimorsky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935D59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935D59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stn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Yakutian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,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oskov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2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utant 6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935D59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arymchanin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GB 112412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ikita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935D59" w:rsidP="0093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935D59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sov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vosibir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80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utans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27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utans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970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bskoy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,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m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3709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m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85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935D59" w:rsidP="00935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935D59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6447A6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6447A6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</w:tr>
      <w:tr w:rsidR="007529EF" w:rsidRPr="00A74995" w:rsidTr="00935D59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m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olozyorn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m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olozyorn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2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B050"/>
            <w:noWrap/>
            <w:vAlign w:val="center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B050"/>
            <w:noWrap/>
            <w:vAlign w:val="center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B050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529EF" w:rsidRPr="00A74995" w:rsidRDefault="006447A6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B050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renburg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ormovoy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6447A6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7529EF" w:rsidRPr="00A74995" w:rsidRDefault="006447A6" w:rsidP="00644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ska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allidum 39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.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2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riekul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</w:tr>
      <w:tr w:rsidR="007529EF" w:rsidRPr="00A74995" w:rsidTr="006447A6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Reyd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6447A6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asha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6447A6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Selection from </w:t>
            </w: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yal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everny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6447A6" w:rsidP="00644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4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:rsidR="007529EF" w:rsidRPr="00A74995" w:rsidRDefault="006447A6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  <w:r w:rsidR="007529EF"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 </w:t>
            </w:r>
          </w:p>
        </w:tc>
      </w:tr>
      <w:tr w:rsidR="007529EF" w:rsidRPr="00A74995" w:rsidTr="006447A6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ignal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.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imvol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lavyansky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6447A6" w:rsidP="00644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 </w:t>
            </w:r>
            <w:r w:rsidR="00CF2F2A"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4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obolyok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CF2F2A" w:rsidP="00CF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7529EF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vetik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</w:tcPr>
          <w:p w:rsidR="007529EF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6447A6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ymbat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ganay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lan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6447A6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nay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6447A6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r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.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6447A6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tum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CF2F2A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emp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ikont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lastRenderedPageBreak/>
              <w:t>Vine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CF2F2A" w:rsidP="00CF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3.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7529EF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7529EF" w:rsidRPr="00A74995" w:rsidTr="00CF2F2A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iner mutant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3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orsin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2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95F93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ybor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.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CF2F2A" w:rsidP="00CF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7529EF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7529EF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Wial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8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7529EF" w:rsidRPr="00A74995" w:rsidTr="00CF2F2A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Zalarinets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.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:rsidR="007529EF" w:rsidRPr="00A74995" w:rsidRDefault="00A032B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CF2F2A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Zernogradsky</w:t>
            </w:r>
            <w:proofErr w:type="spellEnd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86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</w:tr>
      <w:tr w:rsidR="007529EF" w:rsidRPr="00A74995" w:rsidTr="00CF2F2A">
        <w:trPr>
          <w:trHeight w:val="28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4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Zolotnik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.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9EF" w:rsidRPr="00A74995" w:rsidRDefault="00CF2F2A" w:rsidP="00CF2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99"/>
            <w:vAlign w:val="bottom"/>
          </w:tcPr>
          <w:p w:rsidR="007529EF" w:rsidRPr="00A74995" w:rsidRDefault="00CF2F2A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</w:tcPr>
          <w:p w:rsidR="007529EF" w:rsidRPr="00A74995" w:rsidRDefault="007529EF" w:rsidP="0075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MR</w:t>
            </w:r>
          </w:p>
        </w:tc>
      </w:tr>
      <w:tr w:rsidR="0006557C" w:rsidRPr="00A74995" w:rsidTr="009059D6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557C" w:rsidRPr="00A74995" w:rsidRDefault="0006557C" w:rsidP="0006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Harrington 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557C" w:rsidRPr="00A74995" w:rsidRDefault="0006557C" w:rsidP="0006557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8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06557C" w:rsidRPr="00A74995" w:rsidRDefault="0006557C" w:rsidP="0006557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57C" w:rsidRPr="00A74995" w:rsidRDefault="0006557C" w:rsidP="0006557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9.8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06557C" w:rsidRPr="00A74995" w:rsidRDefault="0006557C" w:rsidP="0006557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06557C" w:rsidRPr="00A74995" w:rsidRDefault="0006557C" w:rsidP="0006557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0000"/>
            <w:vAlign w:val="bottom"/>
          </w:tcPr>
          <w:p w:rsidR="0006557C" w:rsidRPr="00A74995" w:rsidRDefault="0006557C" w:rsidP="0006557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06557C" w:rsidRPr="00A74995" w:rsidRDefault="0006557C" w:rsidP="0006557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0000"/>
            <w:vAlign w:val="bottom"/>
          </w:tcPr>
          <w:p w:rsidR="0006557C" w:rsidRPr="00A74995" w:rsidRDefault="0006557C" w:rsidP="0006557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06557C" w:rsidRPr="00A74995" w:rsidTr="009059D6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557C" w:rsidRPr="00A74995" w:rsidRDefault="0006557C" w:rsidP="0006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A749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(control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6557C" w:rsidRPr="00A74995" w:rsidRDefault="0006557C" w:rsidP="00065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6557C" w:rsidRPr="00A74995" w:rsidRDefault="0006557C" w:rsidP="00065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6557C" w:rsidRPr="00A74995" w:rsidRDefault="0006557C" w:rsidP="00065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6557C" w:rsidRPr="00A74995" w:rsidRDefault="0006557C" w:rsidP="00065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807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06557C" w:rsidRPr="00A74995" w:rsidRDefault="0006557C" w:rsidP="00065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06557C" w:rsidRPr="00A74995" w:rsidRDefault="0006557C" w:rsidP="00065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06557C" w:rsidRPr="00A74995" w:rsidRDefault="0006557C" w:rsidP="00065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807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06557C" w:rsidRPr="00A74995" w:rsidRDefault="0006557C" w:rsidP="000655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</w:p>
        </w:tc>
      </w:tr>
    </w:tbl>
    <w:p w:rsidR="00596D36" w:rsidRPr="00A74995" w:rsidRDefault="00596D36"/>
    <w:sectPr w:rsidR="00596D36" w:rsidRPr="00A7499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596D36"/>
    <w:rsid w:val="00001DEE"/>
    <w:rsid w:val="0006557C"/>
    <w:rsid w:val="00082FA3"/>
    <w:rsid w:val="00365500"/>
    <w:rsid w:val="004A3E4B"/>
    <w:rsid w:val="004F79BC"/>
    <w:rsid w:val="00596D36"/>
    <w:rsid w:val="00615ADA"/>
    <w:rsid w:val="00637281"/>
    <w:rsid w:val="006447A6"/>
    <w:rsid w:val="007529EF"/>
    <w:rsid w:val="00795F93"/>
    <w:rsid w:val="00830BBE"/>
    <w:rsid w:val="008D3FE5"/>
    <w:rsid w:val="009059D6"/>
    <w:rsid w:val="0091571F"/>
    <w:rsid w:val="00930A19"/>
    <w:rsid w:val="00935D59"/>
    <w:rsid w:val="009C7EC6"/>
    <w:rsid w:val="00A032BF"/>
    <w:rsid w:val="00A141E5"/>
    <w:rsid w:val="00A74995"/>
    <w:rsid w:val="00AE4843"/>
    <w:rsid w:val="00B52662"/>
    <w:rsid w:val="00B63092"/>
    <w:rsid w:val="00CF2F2A"/>
    <w:rsid w:val="00FC24E2"/>
    <w:rsid w:val="00FC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005</Words>
  <Characters>2716</Characters>
  <Application>Microsoft Office Word</Application>
  <DocSecurity>0</DocSecurity>
  <Lines>1358</Lines>
  <Paragraphs>1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moza</dc:creator>
  <cp:keywords/>
  <dc:description/>
  <cp:lastModifiedBy>KCDELOSSANTOS</cp:lastModifiedBy>
  <cp:revision>6</cp:revision>
  <dcterms:created xsi:type="dcterms:W3CDTF">2018-09-09T08:58:00Z</dcterms:created>
  <dcterms:modified xsi:type="dcterms:W3CDTF">2019-03-21T01:11:00Z</dcterms:modified>
</cp:coreProperties>
</file>